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AA8" w:rsidRPr="003A1D9B" w:rsidRDefault="009C4AA8" w:rsidP="009C4AA8">
      <w:pPr>
        <w:rPr>
          <w:rFonts w:ascii="Times New Roman" w:hAnsi="Times New Roman" w:cs="Times New Roman"/>
        </w:rPr>
      </w:pPr>
      <w:r w:rsidRPr="003A1D9B">
        <w:rPr>
          <w:rFonts w:ascii="Times New Roman" w:hAnsi="Times New Roman" w:cs="Times New Roman"/>
          <w:b/>
        </w:rPr>
        <w:t>Table S</w:t>
      </w:r>
      <w:r w:rsidR="00496577">
        <w:rPr>
          <w:rFonts w:ascii="Times New Roman" w:hAnsi="Times New Roman" w:cs="Times New Roman"/>
          <w:b/>
        </w:rPr>
        <w:t>3</w:t>
      </w:r>
      <w:r w:rsidRPr="003A1D9B">
        <w:rPr>
          <w:rFonts w:ascii="Times New Roman" w:hAnsi="Times New Roman" w:cs="Times New Roman"/>
        </w:rPr>
        <w:t xml:space="preserve">. </w:t>
      </w:r>
      <w:r w:rsidRPr="001A269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atistics</w:t>
      </w:r>
      <w:r w:rsidRPr="001A269C">
        <w:rPr>
          <w:rFonts w:ascii="Times New Roman" w:hAnsi="Times New Roman" w:cs="Times New Roman"/>
        </w:rPr>
        <w:t xml:space="preserve"> of the sequencing </w:t>
      </w:r>
      <w:r>
        <w:rPr>
          <w:rFonts w:ascii="Times New Roman" w:hAnsi="Times New Roman" w:cs="Times New Roman"/>
        </w:rPr>
        <w:t xml:space="preserve">trimmed data </w:t>
      </w:r>
      <w:r w:rsidRPr="001A269C">
        <w:rPr>
          <w:rFonts w:ascii="Times New Roman" w:hAnsi="Times New Roman" w:cs="Times New Roman"/>
        </w:rPr>
        <w:t xml:space="preserve">for the </w:t>
      </w:r>
      <w:r>
        <w:rPr>
          <w:rFonts w:ascii="Times New Roman" w:hAnsi="Times New Roman" w:cs="Times New Roman"/>
        </w:rPr>
        <w:t>24</w:t>
      </w:r>
      <w:r w:rsidRPr="001A269C">
        <w:rPr>
          <w:rFonts w:ascii="Times New Roman" w:hAnsi="Times New Roman" w:cs="Times New Roman"/>
        </w:rPr>
        <w:t xml:space="preserve"> </w:t>
      </w:r>
      <w:r w:rsidRPr="003A1D9B">
        <w:rPr>
          <w:rFonts w:ascii="Times New Roman" w:hAnsi="Times New Roman" w:cs="Times New Roman"/>
        </w:rPr>
        <w:t>watermelon</w:t>
      </w:r>
      <w:r>
        <w:rPr>
          <w:rFonts w:ascii="Times New Roman" w:hAnsi="Times New Roman" w:cs="Times New Roman"/>
        </w:rPr>
        <w:t xml:space="preserve"> cultivars</w:t>
      </w:r>
      <w:r w:rsidRPr="001A269C">
        <w:rPr>
          <w:rFonts w:ascii="Times New Roman" w:hAnsi="Times New Roman" w:cs="Times New Roman"/>
        </w:rPr>
        <w:t>.</w:t>
      </w:r>
    </w:p>
    <w:tbl>
      <w:tblPr>
        <w:tblW w:w="8631" w:type="dxa"/>
        <w:tblInd w:w="97" w:type="dxa"/>
        <w:tblLook w:val="04A0"/>
      </w:tblPr>
      <w:tblGrid>
        <w:gridCol w:w="960"/>
        <w:gridCol w:w="1580"/>
        <w:gridCol w:w="1360"/>
        <w:gridCol w:w="1700"/>
        <w:gridCol w:w="1451"/>
        <w:gridCol w:w="1580"/>
      </w:tblGrid>
      <w:tr w:rsidR="009C4AA8" w:rsidRPr="009C4AA8" w:rsidTr="008211D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8211DE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9C4AA8" w:rsidRPr="009C4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Rea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 paired ends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 lengt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length </w:t>
            </w:r>
            <w:r w:rsidR="0082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f the reads </w:t>
            </w:r>
            <w:r w:rsidRPr="009C4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mmed/Raw</w:t>
            </w:r>
            <w:r w:rsidR="0082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a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me coverage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190,1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14,074,2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8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4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190,1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46,614,92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9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521,7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51,364,86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2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3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521,7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77,208,13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1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413,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97,067,8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8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7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413,0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33,413,76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81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955,5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81,388,5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49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6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955,5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14,719,90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33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353,1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07,928,4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9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8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353,1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27,870,67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0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447,0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31,334,7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8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8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447,0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93,996,61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6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825,6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60,642,8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86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9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825,6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12,914,51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1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084,9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42,418,5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22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2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084,9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39,989,76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6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358,9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82,926,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3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358,9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18,470,47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9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003,9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24,665,5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46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7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003,9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51,032,40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0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313,0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04,760,3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11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2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313,0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58,949,39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9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606,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22,718,2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9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1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606,0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84,290,80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98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619,3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03,283,8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71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619,3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97,458,04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6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215,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55,090,3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2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2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215,4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25,014,94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90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528,6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45,841,5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1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6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528,6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66,464,32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5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724,4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71,601,9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4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6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724,4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97,707,37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8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869,4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24,258,6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21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5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869,4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59,171,51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0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743,4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11,935,4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8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2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743,4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22,349,83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4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519,7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53,605,7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86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8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519,7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86,007,01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5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058,0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92,292,7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9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058,0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21,343,14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2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617,0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01,131,2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75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9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617,0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08,792,28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7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806,2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70,775,8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6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6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806,2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22,989,09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7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644,3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19,972,1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7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9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644,3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04,750,54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9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528,0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41,608,8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55%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3</w:t>
            </w:r>
            <w:r w:rsidR="008211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9C4AA8" w:rsidRPr="009C4AA8" w:rsidTr="008211D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528,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71,273,45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4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0%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AA8" w:rsidRPr="009C4AA8" w:rsidRDefault="009C4AA8" w:rsidP="0082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9C4AA8" w:rsidRDefault="009C4AA8"/>
    <w:p w:rsidR="009C4AA8" w:rsidRDefault="009C4AA8"/>
    <w:sectPr w:rsidR="009C4AA8" w:rsidSect="00411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7G0NDI2tDQzMDSwtDRU0lEKTi0uzszPAykwrAUA34OzECwAAAA="/>
  </w:docVars>
  <w:rsids>
    <w:rsidRoot w:val="009C4AA8"/>
    <w:rsid w:val="0041184C"/>
    <w:rsid w:val="00496577"/>
    <w:rsid w:val="00563F0F"/>
    <w:rsid w:val="005E0C06"/>
    <w:rsid w:val="008211DE"/>
    <w:rsid w:val="009C4AA8"/>
    <w:rsid w:val="00EE2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3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4</cp:revision>
  <dcterms:created xsi:type="dcterms:W3CDTF">2018-07-02T08:05:00Z</dcterms:created>
  <dcterms:modified xsi:type="dcterms:W3CDTF">2018-08-16T04:50:00Z</dcterms:modified>
</cp:coreProperties>
</file>